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7D8B5" w14:textId="3CFA0387" w:rsidR="00033D1F" w:rsidRPr="00033D1F" w:rsidRDefault="00033D1F" w:rsidP="00033D1F">
      <w:pPr>
        <w:pStyle w:val="Figurecaption"/>
        <w:spacing w:line="360" w:lineRule="auto"/>
        <w:rPr>
          <w:b/>
          <w:bCs/>
          <w:lang w:val="en-US"/>
        </w:rPr>
      </w:pPr>
      <w:r w:rsidRPr="00033D1F">
        <w:rPr>
          <w:b/>
          <w:bCs/>
          <w:lang w:val="en-US"/>
        </w:rPr>
        <w:t xml:space="preserve">Table S </w:t>
      </w:r>
      <w:r w:rsidRPr="00033D1F">
        <w:rPr>
          <w:b/>
          <w:bCs/>
          <w:lang w:val="en-US"/>
        </w:rPr>
        <w:fldChar w:fldCharType="begin"/>
      </w:r>
      <w:r w:rsidRPr="00033D1F">
        <w:rPr>
          <w:b/>
          <w:bCs/>
          <w:lang w:val="en-US"/>
        </w:rPr>
        <w:instrText xml:space="preserve"> SEQ Table_S \* ARABIC </w:instrText>
      </w:r>
      <w:r w:rsidRPr="00033D1F">
        <w:rPr>
          <w:b/>
          <w:bCs/>
          <w:lang w:val="en-US"/>
        </w:rPr>
        <w:fldChar w:fldCharType="separate"/>
      </w:r>
      <w:r w:rsidRPr="00033D1F">
        <w:rPr>
          <w:b/>
          <w:bCs/>
          <w:lang w:val="en-US"/>
        </w:rPr>
        <w:t>2</w:t>
      </w:r>
      <w:r w:rsidRPr="00033D1F">
        <w:rPr>
          <w:b/>
          <w:bCs/>
          <w:lang w:val="en-US"/>
        </w:rPr>
        <w:fldChar w:fldCharType="end"/>
      </w:r>
      <w:r w:rsidRPr="00033D1F">
        <w:rPr>
          <w:b/>
          <w:bCs/>
          <w:lang w:val="en-US"/>
        </w:rPr>
        <w:t>: Oligonucleotides for DNA amplification</w:t>
      </w:r>
    </w:p>
    <w:tbl>
      <w:tblPr>
        <w:tblStyle w:val="TableGrid"/>
        <w:tblW w:w="8839" w:type="dxa"/>
        <w:tblLook w:val="04A0" w:firstRow="1" w:lastRow="0" w:firstColumn="1" w:lastColumn="0" w:noHBand="0" w:noVBand="1"/>
      </w:tblPr>
      <w:tblGrid>
        <w:gridCol w:w="890"/>
        <w:gridCol w:w="4457"/>
        <w:gridCol w:w="3492"/>
      </w:tblGrid>
      <w:tr w:rsidR="00030598" w:rsidRPr="00033D1F" w14:paraId="6768FF80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6C830ABE" w14:textId="77777777" w:rsidR="004C7B34" w:rsidRPr="00033D1F" w:rsidRDefault="004C7B34" w:rsidP="00195C95">
            <w:pPr>
              <w:rPr>
                <w:rFonts w:cstheme="minorHAnsi"/>
                <w:b/>
                <w:bCs/>
                <w:lang w:val="en-US"/>
              </w:rPr>
            </w:pPr>
            <w:r w:rsidRPr="00033D1F">
              <w:rPr>
                <w:rFonts w:cstheme="minorHAnsi"/>
                <w:b/>
                <w:bCs/>
                <w:lang w:val="en-US"/>
              </w:rPr>
              <w:t>Primer</w:t>
            </w:r>
          </w:p>
        </w:tc>
        <w:tc>
          <w:tcPr>
            <w:tcW w:w="4457" w:type="dxa"/>
            <w:vAlign w:val="center"/>
          </w:tcPr>
          <w:p w14:paraId="7A40171A" w14:textId="77777777" w:rsidR="004C7B34" w:rsidRPr="00033D1F" w:rsidRDefault="004C7B34" w:rsidP="00195C95">
            <w:pPr>
              <w:rPr>
                <w:rFonts w:cstheme="minorHAnsi"/>
                <w:b/>
                <w:bCs/>
                <w:lang w:val="en-US"/>
              </w:rPr>
            </w:pPr>
            <w:r w:rsidRPr="00033D1F">
              <w:rPr>
                <w:rFonts w:cstheme="minorHAnsi"/>
                <w:b/>
                <w:bCs/>
                <w:lang w:val="en-US"/>
              </w:rPr>
              <w:t>Sequence (5‘-3‘)</w:t>
            </w:r>
          </w:p>
        </w:tc>
        <w:tc>
          <w:tcPr>
            <w:tcW w:w="3492" w:type="dxa"/>
            <w:vAlign w:val="center"/>
          </w:tcPr>
          <w:p w14:paraId="07C338DC" w14:textId="77777777" w:rsidR="004C7B34" w:rsidRPr="00033D1F" w:rsidRDefault="004C7B34" w:rsidP="00195C95">
            <w:pPr>
              <w:rPr>
                <w:rFonts w:cstheme="minorHAnsi"/>
                <w:b/>
                <w:bCs/>
                <w:lang w:val="en-US"/>
              </w:rPr>
            </w:pPr>
            <w:r w:rsidRPr="00033D1F">
              <w:rPr>
                <w:rFonts w:cstheme="minorHAnsi"/>
                <w:b/>
                <w:bCs/>
                <w:lang w:val="en-US"/>
              </w:rPr>
              <w:t>Description</w:t>
            </w:r>
          </w:p>
        </w:tc>
      </w:tr>
      <w:tr w:rsidR="00195C95" w:rsidRPr="00033D1F" w14:paraId="4EC9722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B865298" w14:textId="3B78483E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38</w:t>
            </w:r>
          </w:p>
        </w:tc>
        <w:tc>
          <w:tcPr>
            <w:tcW w:w="4457" w:type="dxa"/>
            <w:vAlign w:val="center"/>
          </w:tcPr>
          <w:p w14:paraId="2B1B68A9" w14:textId="487CEC27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tcgcattgttatcgttg</w:t>
            </w:r>
            <w:proofErr w:type="spellEnd"/>
          </w:p>
        </w:tc>
        <w:tc>
          <w:tcPr>
            <w:tcW w:w="3492" w:type="dxa"/>
            <w:vAlign w:val="center"/>
          </w:tcPr>
          <w:p w14:paraId="558AF442" w14:textId="65B100F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 ∆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o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utant control PCR</w:t>
            </w:r>
          </w:p>
        </w:tc>
      </w:tr>
      <w:tr w:rsidR="00195C95" w:rsidRPr="00033D1F" w14:paraId="4782935A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02453E80" w14:textId="10ACA78E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39</w:t>
            </w:r>
          </w:p>
        </w:tc>
        <w:tc>
          <w:tcPr>
            <w:tcW w:w="4457" w:type="dxa"/>
            <w:vAlign w:val="center"/>
          </w:tcPr>
          <w:p w14:paraId="357B667A" w14:textId="7B7C6AB5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tcttgcgatccgtcac</w:t>
            </w:r>
            <w:proofErr w:type="spellEnd"/>
          </w:p>
        </w:tc>
        <w:tc>
          <w:tcPr>
            <w:tcW w:w="3492" w:type="dxa"/>
            <w:vAlign w:val="center"/>
          </w:tcPr>
          <w:p w14:paraId="5A173614" w14:textId="58CC667C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 ∆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o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utant control PCR</w:t>
            </w:r>
          </w:p>
        </w:tc>
      </w:tr>
      <w:tr w:rsidR="00195C95" w:rsidRPr="00033D1F" w14:paraId="24825FC9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21EB874" w14:textId="5961A604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407</w:t>
            </w:r>
          </w:p>
        </w:tc>
        <w:tc>
          <w:tcPr>
            <w:tcW w:w="4457" w:type="dxa"/>
            <w:vAlign w:val="center"/>
          </w:tcPr>
          <w:p w14:paraId="2F9703A6" w14:textId="6F169A16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cgagatttccagtaatctggcggaagctaaactaagagag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ctc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US"/>
              </w:rPr>
              <w:t>gtgtaggctggagctgcttc</w:t>
            </w:r>
            <w:proofErr w:type="spellEnd"/>
          </w:p>
        </w:tc>
        <w:tc>
          <w:tcPr>
            <w:tcW w:w="3492" w:type="dxa"/>
            <w:vAlign w:val="center"/>
          </w:tcPr>
          <w:p w14:paraId="4F73B20C" w14:textId="51086FF7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 ∆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o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utagenesis, </w:t>
            </w:r>
            <w:proofErr w:type="spellStart"/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ka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gion at 3'-end (underlined)</w:t>
            </w:r>
          </w:p>
        </w:tc>
      </w:tr>
      <w:tr w:rsidR="00195C95" w:rsidRPr="00033D1F" w14:paraId="5A5040A0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890C68F" w14:textId="0C023556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408</w:t>
            </w:r>
          </w:p>
        </w:tc>
        <w:tc>
          <w:tcPr>
            <w:tcW w:w="4457" w:type="dxa"/>
            <w:vAlign w:val="center"/>
          </w:tcPr>
          <w:p w14:paraId="251E295A" w14:textId="51223367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gcgctactggctgggcaccaaaggccgggtgttccaacgca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ggc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u w:val="single"/>
                <w:lang w:val="en-US"/>
              </w:rPr>
              <w:t>catatgaatatcctccttagt</w:t>
            </w:r>
            <w:proofErr w:type="spellEnd"/>
          </w:p>
        </w:tc>
        <w:tc>
          <w:tcPr>
            <w:tcW w:w="3492" w:type="dxa"/>
            <w:vAlign w:val="center"/>
          </w:tcPr>
          <w:p w14:paraId="11252D87" w14:textId="09F681A5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 for ∆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lo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utagenesis, </w:t>
            </w:r>
            <w:proofErr w:type="spellStart"/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kan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gion at 3'-end (underlined)</w:t>
            </w:r>
          </w:p>
        </w:tc>
      </w:tr>
      <w:tr w:rsidR="00195C95" w:rsidRPr="00033D1F" w14:paraId="169D2CA0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578BEB05" w14:textId="1591B23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II393</w:t>
            </w:r>
          </w:p>
        </w:tc>
        <w:tc>
          <w:tcPr>
            <w:tcW w:w="4457" w:type="dxa"/>
            <w:vAlign w:val="center"/>
          </w:tcPr>
          <w:p w14:paraId="2DC412CF" w14:textId="22F3DE8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cgacgtaaagccgcgatac</w:t>
            </w:r>
            <w:proofErr w:type="spellEnd"/>
          </w:p>
        </w:tc>
        <w:tc>
          <w:tcPr>
            <w:tcW w:w="3492" w:type="dxa"/>
            <w:vAlign w:val="center"/>
          </w:tcPr>
          <w:p w14:paraId="56124991" w14:textId="22E293FB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qRT-PCR 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opB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ontrol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448C62C0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66762DF6" w14:textId="080B571C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II394</w:t>
            </w:r>
          </w:p>
        </w:tc>
        <w:tc>
          <w:tcPr>
            <w:tcW w:w="4457" w:type="dxa"/>
            <w:vAlign w:val="center"/>
          </w:tcPr>
          <w:p w14:paraId="5ECE2961" w14:textId="62BBD442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ctcgttcataagcactcgtc</w:t>
            </w:r>
            <w:proofErr w:type="spellEnd"/>
          </w:p>
        </w:tc>
        <w:tc>
          <w:tcPr>
            <w:tcW w:w="3492" w:type="dxa"/>
            <w:vAlign w:val="center"/>
          </w:tcPr>
          <w:p w14:paraId="26166779" w14:textId="1453E077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qRT-PCR 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opB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ontrol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25A604C3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8A16B4D" w14:textId="5B028ABD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V94</w:t>
            </w:r>
          </w:p>
        </w:tc>
        <w:tc>
          <w:tcPr>
            <w:tcW w:w="4457" w:type="dxa"/>
            <w:vAlign w:val="center"/>
          </w:tcPr>
          <w:p w14:paraId="076ACEC7" w14:textId="281AE889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tgaattaatccaatcagagctgg</w:t>
            </w:r>
            <w:proofErr w:type="spellEnd"/>
          </w:p>
        </w:tc>
        <w:tc>
          <w:tcPr>
            <w:tcW w:w="3492" w:type="dxa"/>
            <w:vAlign w:val="center"/>
          </w:tcPr>
          <w:p w14:paraId="278B4A16" w14:textId="613B7DA6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7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rovC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650D547E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119F0C7A" w14:textId="265EA756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V95</w:t>
            </w:r>
          </w:p>
        </w:tc>
        <w:tc>
          <w:tcPr>
            <w:tcW w:w="4457" w:type="dxa"/>
            <w:vAlign w:val="center"/>
          </w:tcPr>
          <w:p w14:paraId="1DAE6AAE" w14:textId="7E08F3A4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cagtattactgagtttaactctaac</w:t>
            </w:r>
            <w:proofErr w:type="spellEnd"/>
          </w:p>
        </w:tc>
        <w:tc>
          <w:tcPr>
            <w:tcW w:w="3492" w:type="dxa"/>
            <w:vAlign w:val="center"/>
          </w:tcPr>
          <w:p w14:paraId="473F5E31" w14:textId="39B5B707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7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rovC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7536EA07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6D116D5A" w14:textId="059742F6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045</w:t>
            </w:r>
          </w:p>
        </w:tc>
        <w:tc>
          <w:tcPr>
            <w:tcW w:w="4457" w:type="dxa"/>
            <w:vAlign w:val="center"/>
          </w:tcPr>
          <w:p w14:paraId="31DFF273" w14:textId="6598C470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agagcaattaagcctcgcc</w:t>
            </w:r>
            <w:proofErr w:type="spellEnd"/>
          </w:p>
        </w:tc>
        <w:tc>
          <w:tcPr>
            <w:tcW w:w="3492" w:type="dxa"/>
            <w:vAlign w:val="center"/>
          </w:tcPr>
          <w:p w14:paraId="7764E876" w14:textId="1A18EE3F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5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vipA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1357968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56BD15CA" w14:textId="692DA9B6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046</w:t>
            </w:r>
          </w:p>
        </w:tc>
        <w:tc>
          <w:tcPr>
            <w:tcW w:w="4457" w:type="dxa"/>
            <w:vAlign w:val="center"/>
          </w:tcPr>
          <w:p w14:paraId="3D86E56F" w14:textId="27B8C6A2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tgcctcaagcagtttttcc</w:t>
            </w:r>
            <w:proofErr w:type="spellEnd"/>
          </w:p>
        </w:tc>
        <w:tc>
          <w:tcPr>
            <w:tcW w:w="3492" w:type="dxa"/>
            <w:vAlign w:val="center"/>
          </w:tcPr>
          <w:p w14:paraId="7B1C9A47" w14:textId="1D328ADD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5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vipA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51F89929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2236488E" w14:textId="35C9E8E2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687</w:t>
            </w:r>
          </w:p>
        </w:tc>
        <w:tc>
          <w:tcPr>
            <w:tcW w:w="4457" w:type="dxa"/>
            <w:vAlign w:val="center"/>
          </w:tcPr>
          <w:p w14:paraId="2CE266C8" w14:textId="4EBF4CCF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tcccgggtacctgcaggaatatttgcccttataaa</w:t>
            </w:r>
            <w:proofErr w:type="spellEnd"/>
          </w:p>
        </w:tc>
        <w:tc>
          <w:tcPr>
            <w:tcW w:w="3492" w:type="dxa"/>
            <w:vAlign w:val="center"/>
          </w:tcPr>
          <w:p w14:paraId="048DE0E0" w14:textId="7B28C8B7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 xml:space="preserve"> pANK4 fragment 1</w:t>
            </w:r>
          </w:p>
        </w:tc>
      </w:tr>
      <w:tr w:rsidR="00195C95" w:rsidRPr="00033D1F" w14:paraId="04E35D1D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918A50B" w14:textId="7EF2C450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688</w:t>
            </w:r>
          </w:p>
        </w:tc>
        <w:tc>
          <w:tcPr>
            <w:tcW w:w="4457" w:type="dxa"/>
            <w:vAlign w:val="center"/>
          </w:tcPr>
          <w:p w14:paraId="51806718" w14:textId="40897EC1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aaagaagcgtttccaagggcgaggaggataacatg</w:t>
            </w:r>
            <w:proofErr w:type="spellEnd"/>
          </w:p>
        </w:tc>
        <w:tc>
          <w:tcPr>
            <w:tcW w:w="3492" w:type="dxa"/>
            <w:vAlign w:val="center"/>
          </w:tcPr>
          <w:p w14:paraId="45FFE43A" w14:textId="0622237E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rev pANK4 fragment 1</w:t>
            </w:r>
          </w:p>
        </w:tc>
      </w:tr>
      <w:tr w:rsidR="00195C95" w:rsidRPr="00033D1F" w14:paraId="23B05911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2177E56C" w14:textId="455AFB8E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689</w:t>
            </w:r>
          </w:p>
        </w:tc>
        <w:tc>
          <w:tcPr>
            <w:tcW w:w="4457" w:type="dxa"/>
            <w:vAlign w:val="center"/>
          </w:tcPr>
          <w:p w14:paraId="0FA92971" w14:textId="5ADB353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aaagaagcgtttccaagggcgaggaggataacatg</w:t>
            </w:r>
            <w:proofErr w:type="spellEnd"/>
          </w:p>
        </w:tc>
        <w:tc>
          <w:tcPr>
            <w:tcW w:w="3492" w:type="dxa"/>
            <w:vAlign w:val="center"/>
          </w:tcPr>
          <w:p w14:paraId="67A79948" w14:textId="6391CFA0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 xml:space="preserve"> pANK4 fragment 2</w:t>
            </w:r>
          </w:p>
        </w:tc>
      </w:tr>
      <w:tr w:rsidR="00195C95" w:rsidRPr="00033D1F" w14:paraId="466981D0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F55A8F5" w14:textId="36DEF91D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IX690</w:t>
            </w:r>
          </w:p>
        </w:tc>
        <w:tc>
          <w:tcPr>
            <w:tcW w:w="4457" w:type="dxa"/>
            <w:vAlign w:val="center"/>
          </w:tcPr>
          <w:p w14:paraId="543F994B" w14:textId="5ECA582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gatgagctgtacaaataaggccgctctagaggcat</w:t>
            </w:r>
            <w:proofErr w:type="spellEnd"/>
          </w:p>
        </w:tc>
        <w:tc>
          <w:tcPr>
            <w:tcW w:w="3492" w:type="dxa"/>
            <w:vAlign w:val="center"/>
          </w:tcPr>
          <w:p w14:paraId="26E8A75E" w14:textId="0D58925C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rev pANK4 fragment 1</w:t>
            </w:r>
          </w:p>
        </w:tc>
      </w:tr>
      <w:tr w:rsidR="00195C95" w:rsidRPr="00033D1F" w14:paraId="7CECF643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58A5D909" w14:textId="2FEC8752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49</w:t>
            </w:r>
          </w:p>
        </w:tc>
        <w:tc>
          <w:tcPr>
            <w:tcW w:w="4457" w:type="dxa"/>
            <w:vAlign w:val="center"/>
          </w:tcPr>
          <w:p w14:paraId="6D840B41" w14:textId="1C88764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ctcaccttacgtgccagcgt</w:t>
            </w:r>
            <w:proofErr w:type="spellEnd"/>
          </w:p>
        </w:tc>
        <w:tc>
          <w:tcPr>
            <w:tcW w:w="3492" w:type="dxa"/>
            <w:vAlign w:val="center"/>
          </w:tcPr>
          <w:p w14:paraId="7DB0A669" w14:textId="55DFDADC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52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tssK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4DD4D3B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29B06CBD" w14:textId="7B134DD0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50</w:t>
            </w:r>
          </w:p>
        </w:tc>
        <w:tc>
          <w:tcPr>
            <w:tcW w:w="4457" w:type="dxa"/>
            <w:vAlign w:val="center"/>
          </w:tcPr>
          <w:p w14:paraId="704866FF" w14:textId="45CDEE4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cgcattatcgatccaccctatg</w:t>
            </w:r>
            <w:proofErr w:type="spellEnd"/>
          </w:p>
        </w:tc>
        <w:tc>
          <w:tcPr>
            <w:tcW w:w="3492" w:type="dxa"/>
            <w:vAlign w:val="center"/>
          </w:tcPr>
          <w:p w14:paraId="24A44AC3" w14:textId="2B53E739" w:rsidR="00195C95" w:rsidRPr="00033D1F" w:rsidRDefault="00195C95" w:rsidP="00195C9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52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tssK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5CBC4A9D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0F0B9D5" w14:textId="3A08F1D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51</w:t>
            </w:r>
          </w:p>
        </w:tc>
        <w:tc>
          <w:tcPr>
            <w:tcW w:w="4457" w:type="dxa"/>
            <w:vAlign w:val="center"/>
          </w:tcPr>
          <w:p w14:paraId="6E15E72F" w14:textId="444E899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ggcccaactggatgtgctc</w:t>
            </w:r>
            <w:proofErr w:type="spellEnd"/>
          </w:p>
        </w:tc>
        <w:tc>
          <w:tcPr>
            <w:tcW w:w="3492" w:type="dxa"/>
            <w:vAlign w:val="center"/>
          </w:tcPr>
          <w:p w14:paraId="5952E8DD" w14:textId="77FFD6E7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59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lpV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49BDE144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7C7507B" w14:textId="4F43E2B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52</w:t>
            </w:r>
          </w:p>
        </w:tc>
        <w:tc>
          <w:tcPr>
            <w:tcW w:w="4457" w:type="dxa"/>
            <w:vAlign w:val="center"/>
          </w:tcPr>
          <w:p w14:paraId="44676988" w14:textId="22A17EC2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atgcagatggcggctttgc</w:t>
            </w:r>
            <w:proofErr w:type="spellEnd"/>
          </w:p>
        </w:tc>
        <w:tc>
          <w:tcPr>
            <w:tcW w:w="3492" w:type="dxa"/>
            <w:vAlign w:val="center"/>
          </w:tcPr>
          <w:p w14:paraId="4E4860FE" w14:textId="2B0852D8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59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clpV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454C6E0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ADBF065" w14:textId="4425B46C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53</w:t>
            </w:r>
          </w:p>
        </w:tc>
        <w:tc>
          <w:tcPr>
            <w:tcW w:w="4457" w:type="dxa"/>
            <w:vAlign w:val="center"/>
          </w:tcPr>
          <w:p w14:paraId="22A21FF2" w14:textId="1DF16D5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atcttcgacattatttttaactgtc</w:t>
            </w:r>
            <w:proofErr w:type="spellEnd"/>
          </w:p>
        </w:tc>
        <w:tc>
          <w:tcPr>
            <w:tcW w:w="3492" w:type="dxa"/>
            <w:vAlign w:val="center"/>
          </w:tcPr>
          <w:p w14:paraId="40B044CE" w14:textId="6921F95B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6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tssA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7158A33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0EE1C795" w14:textId="3AA94968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654</w:t>
            </w:r>
          </w:p>
        </w:tc>
        <w:tc>
          <w:tcPr>
            <w:tcW w:w="4457" w:type="dxa"/>
            <w:vAlign w:val="center"/>
          </w:tcPr>
          <w:p w14:paraId="06B2517C" w14:textId="2B579BC0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ttcacaatgcagttggtaactc</w:t>
            </w:r>
            <w:proofErr w:type="spellEnd"/>
          </w:p>
        </w:tc>
        <w:tc>
          <w:tcPr>
            <w:tcW w:w="3492" w:type="dxa"/>
            <w:vAlign w:val="center"/>
          </w:tcPr>
          <w:p w14:paraId="01ECB7ED" w14:textId="6962DCFF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6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tssA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946614" w:rsidRPr="00033D1F" w14:paraId="430A2153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0E5B2771" w14:textId="15720EDC" w:rsidR="00946614" w:rsidRPr="00033D1F" w:rsidRDefault="00946614" w:rsidP="00195C95">
            <w:pPr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</w:pPr>
            <w:r w:rsidRPr="00946614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II773</w:t>
            </w:r>
          </w:p>
        </w:tc>
        <w:tc>
          <w:tcPr>
            <w:tcW w:w="4457" w:type="dxa"/>
            <w:vAlign w:val="center"/>
          </w:tcPr>
          <w:p w14:paraId="5A04D2B2" w14:textId="70EBCC69" w:rsidR="00946614" w:rsidRPr="00033D1F" w:rsidRDefault="00946614" w:rsidP="00195C95">
            <w:pPr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46614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gcagctttagtcgattactttc</w:t>
            </w:r>
            <w:proofErr w:type="spellEnd"/>
          </w:p>
        </w:tc>
        <w:tc>
          <w:tcPr>
            <w:tcW w:w="3492" w:type="dxa"/>
            <w:vAlign w:val="center"/>
          </w:tcPr>
          <w:p w14:paraId="0613DCCC" w14:textId="4C72379F" w:rsidR="00946614" w:rsidRPr="00033D1F" w:rsidRDefault="00946614" w:rsidP="00195C9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orthern blot </w:t>
            </w:r>
            <w:r w:rsidRPr="009466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hcp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rob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946614" w:rsidRPr="00033D1F" w14:paraId="3316449A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65039529" w14:textId="6CAC5C99" w:rsidR="00946614" w:rsidRPr="00033D1F" w:rsidRDefault="00946614" w:rsidP="00195C95">
            <w:pPr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</w:pPr>
            <w:r w:rsidRPr="00946614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VII774</w:t>
            </w:r>
          </w:p>
        </w:tc>
        <w:tc>
          <w:tcPr>
            <w:tcW w:w="4457" w:type="dxa"/>
            <w:vAlign w:val="center"/>
          </w:tcPr>
          <w:p w14:paraId="557E2E0B" w14:textId="27DBE691" w:rsidR="00946614" w:rsidRPr="00033D1F" w:rsidRDefault="00946614" w:rsidP="00195C95">
            <w:pPr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946614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cggttgttcaatttcagatcg</w:t>
            </w:r>
            <w:proofErr w:type="spellEnd"/>
          </w:p>
        </w:tc>
        <w:tc>
          <w:tcPr>
            <w:tcW w:w="3492" w:type="dxa"/>
            <w:vAlign w:val="center"/>
          </w:tcPr>
          <w:p w14:paraId="64B94844" w14:textId="62A673C4" w:rsidR="00946614" w:rsidRPr="00033D1F" w:rsidRDefault="00946614" w:rsidP="00195C9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orthern blot </w:t>
            </w:r>
            <w:r w:rsidRPr="0094661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hcp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robe rev</w:t>
            </w:r>
          </w:p>
        </w:tc>
      </w:tr>
      <w:tr w:rsidR="00195C95" w:rsidRPr="00033D1F" w14:paraId="31F2C844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78CAC1C8" w14:textId="5A46F68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108</w:t>
            </w:r>
          </w:p>
        </w:tc>
        <w:tc>
          <w:tcPr>
            <w:tcW w:w="4457" w:type="dxa"/>
            <w:vAlign w:val="center"/>
          </w:tcPr>
          <w:p w14:paraId="15791F9A" w14:textId="6EF9C648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aggatcccgggtacctgcagatctatgtcctcttattttg</w:t>
            </w:r>
            <w:proofErr w:type="spellEnd"/>
          </w:p>
        </w:tc>
        <w:tc>
          <w:tcPr>
            <w:tcW w:w="3492" w:type="dxa"/>
            <w:vAlign w:val="center"/>
          </w:tcPr>
          <w:p w14:paraId="62BE19DB" w14:textId="5ACDA121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 xml:space="preserve"> pANK15 fragment 1</w:t>
            </w:r>
          </w:p>
        </w:tc>
      </w:tr>
      <w:tr w:rsidR="00195C95" w:rsidRPr="00033D1F" w14:paraId="1AA4C1B8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9F9AD26" w14:textId="53C188E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109</w:t>
            </w:r>
          </w:p>
        </w:tc>
        <w:tc>
          <w:tcPr>
            <w:tcW w:w="4457" w:type="dxa"/>
            <w:vAlign w:val="center"/>
          </w:tcPr>
          <w:p w14:paraId="0A74597C" w14:textId="5215DB65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aatatgagtgacatatttgcggcggccgcaggaggacgt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aaggagaagaacttttca</w:t>
            </w:r>
            <w:proofErr w:type="spellEnd"/>
          </w:p>
        </w:tc>
        <w:tc>
          <w:tcPr>
            <w:tcW w:w="3492" w:type="dxa"/>
            <w:vAlign w:val="center"/>
          </w:tcPr>
          <w:p w14:paraId="2C9992E2" w14:textId="18AECA5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rev pANK15 fragment 1</w:t>
            </w:r>
          </w:p>
        </w:tc>
      </w:tr>
      <w:tr w:rsidR="00195C95" w:rsidRPr="00033D1F" w14:paraId="659C1558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DA86C9C" w14:textId="7BF5528C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110</w:t>
            </w:r>
          </w:p>
        </w:tc>
        <w:tc>
          <w:tcPr>
            <w:tcW w:w="4457" w:type="dxa"/>
            <w:vAlign w:val="center"/>
          </w:tcPr>
          <w:p w14:paraId="015B826E" w14:textId="4573202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aatatgagtgacatatttgcggcggccgcaggaggacgt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aaggagaagaacttttca</w:t>
            </w:r>
            <w:proofErr w:type="spellEnd"/>
          </w:p>
        </w:tc>
        <w:tc>
          <w:tcPr>
            <w:tcW w:w="3492" w:type="dxa"/>
            <w:vAlign w:val="center"/>
          </w:tcPr>
          <w:p w14:paraId="2EA75CB3" w14:textId="4D9DE9AE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 xml:space="preserve"> pANK15 fragment 2</w:t>
            </w:r>
          </w:p>
        </w:tc>
      </w:tr>
      <w:tr w:rsidR="00195C95" w:rsidRPr="00033D1F" w14:paraId="7763AFAB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2FEBBFE7" w14:textId="1A9E82B4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111</w:t>
            </w:r>
          </w:p>
        </w:tc>
        <w:tc>
          <w:tcPr>
            <w:tcW w:w="4457" w:type="dxa"/>
            <w:vAlign w:val="center"/>
          </w:tcPr>
          <w:p w14:paraId="022DC482" w14:textId="431934D4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tggatgaactatacaaataacggccgctctagaggcatca</w:t>
            </w:r>
            <w:proofErr w:type="spellEnd"/>
          </w:p>
        </w:tc>
        <w:tc>
          <w:tcPr>
            <w:tcW w:w="3492" w:type="dxa"/>
            <w:vAlign w:val="center"/>
          </w:tcPr>
          <w:p w14:paraId="30D85C8F" w14:textId="0A55AEBB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rev pANK15 fragment 2</w:t>
            </w:r>
          </w:p>
        </w:tc>
      </w:tr>
      <w:tr w:rsidR="00195C95" w:rsidRPr="00033D1F" w14:paraId="68D31958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46571C2C" w14:textId="3815FE6B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223</w:t>
            </w:r>
          </w:p>
        </w:tc>
        <w:tc>
          <w:tcPr>
            <w:tcW w:w="4457" w:type="dxa"/>
            <w:vAlign w:val="center"/>
          </w:tcPr>
          <w:p w14:paraId="16E090F0" w14:textId="3124504D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aggtggtggtggtggttc</w:t>
            </w:r>
            <w:proofErr w:type="spellEnd"/>
          </w:p>
        </w:tc>
        <w:tc>
          <w:tcPr>
            <w:tcW w:w="3492" w:type="dxa"/>
            <w:vAlign w:val="center"/>
          </w:tcPr>
          <w:p w14:paraId="40250F92" w14:textId="51AC1D1F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3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hcp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</w:p>
        </w:tc>
      </w:tr>
      <w:tr w:rsidR="00195C95" w:rsidRPr="00033D1F" w14:paraId="58ABC749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058045D9" w14:textId="756D01D9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X224</w:t>
            </w:r>
          </w:p>
        </w:tc>
        <w:tc>
          <w:tcPr>
            <w:tcW w:w="4457" w:type="dxa"/>
            <w:vAlign w:val="center"/>
          </w:tcPr>
          <w:p w14:paraId="2504597F" w14:textId="21F73628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theme="minorHAnsi"/>
                <w:color w:val="000000"/>
                <w:sz w:val="22"/>
                <w:szCs w:val="22"/>
                <w:lang w:val="en-US"/>
              </w:rPr>
              <w:t>tgaccttgacctgatttacgac</w:t>
            </w:r>
            <w:proofErr w:type="spellEnd"/>
          </w:p>
        </w:tc>
        <w:tc>
          <w:tcPr>
            <w:tcW w:w="3492" w:type="dxa"/>
            <w:vAlign w:val="center"/>
          </w:tcPr>
          <w:p w14:paraId="32EA1170" w14:textId="753FC1E9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RT-PCR YPK_3563 (</w:t>
            </w:r>
            <w:r w:rsidRPr="00033D1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hcp4</w:t>
            </w: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="0094661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</w:t>
            </w:r>
          </w:p>
        </w:tc>
      </w:tr>
      <w:tr w:rsidR="00195C95" w:rsidRPr="00033D1F" w14:paraId="3780EB3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2A7CDCB3" w14:textId="2DCE9819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X382</w:t>
            </w:r>
          </w:p>
        </w:tc>
        <w:tc>
          <w:tcPr>
            <w:tcW w:w="4457" w:type="dxa"/>
            <w:vAlign w:val="center"/>
          </w:tcPr>
          <w:p w14:paraId="132B9A38" w14:textId="4BB836C9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tctcctttacgcatgtcgactcgagccgcaagcat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ctgaaatg</w:t>
            </w:r>
            <w:proofErr w:type="spellEnd"/>
          </w:p>
        </w:tc>
        <w:tc>
          <w:tcPr>
            <w:tcW w:w="3492" w:type="dxa"/>
            <w:vAlign w:val="center"/>
          </w:tcPr>
          <w:p w14:paraId="0AC80BFF" w14:textId="1E198BB2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 pANK25 fragment 1</w:t>
            </w:r>
          </w:p>
        </w:tc>
      </w:tr>
      <w:tr w:rsidR="00195C95" w:rsidRPr="00033D1F" w14:paraId="769579F9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3DBB50B" w14:textId="05A5FEBA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X383</w:t>
            </w:r>
          </w:p>
        </w:tc>
        <w:tc>
          <w:tcPr>
            <w:tcW w:w="4457" w:type="dxa"/>
            <w:vAlign w:val="center"/>
          </w:tcPr>
          <w:p w14:paraId="0EBD2351" w14:textId="64080633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gatcccgggtacctgcagccatccaacaaggaaa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</w: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cga</w:t>
            </w:r>
            <w:proofErr w:type="spellEnd"/>
          </w:p>
        </w:tc>
        <w:tc>
          <w:tcPr>
            <w:tcW w:w="3492" w:type="dxa"/>
            <w:vAlign w:val="center"/>
          </w:tcPr>
          <w:p w14:paraId="0900965F" w14:textId="6BCD98C7" w:rsidR="00195C95" w:rsidRPr="00033D1F" w:rsidRDefault="00195C95" w:rsidP="00195C95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 w:rsidRPr="00033D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NK25 fragment 1</w:t>
            </w:r>
          </w:p>
        </w:tc>
      </w:tr>
      <w:tr w:rsidR="00F75A1E" w:rsidRPr="00033D1F" w14:paraId="46EF6116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0514A593" w14:textId="5344BBC5" w:rsidR="00F75A1E" w:rsidRPr="00033D1F" w:rsidRDefault="00F75A1E" w:rsidP="00195C9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X558</w:t>
            </w:r>
          </w:p>
        </w:tc>
        <w:tc>
          <w:tcPr>
            <w:tcW w:w="4457" w:type="dxa"/>
            <w:vAlign w:val="center"/>
          </w:tcPr>
          <w:p w14:paraId="04209900" w14:textId="2BBCF6EE" w:rsidR="00F75A1E" w:rsidRPr="00033D1F" w:rsidRDefault="00F75A1E" w:rsidP="00195C9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5A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cttctagaggtaccgcatgccgcgctcacttctatttac</w:t>
            </w:r>
            <w:proofErr w:type="spellEnd"/>
          </w:p>
        </w:tc>
        <w:tc>
          <w:tcPr>
            <w:tcW w:w="3492" w:type="dxa"/>
            <w:vAlign w:val="center"/>
          </w:tcPr>
          <w:p w14:paraId="719A48FF" w14:textId="6218069A" w:rsidR="00F75A1E" w:rsidRPr="00033D1F" w:rsidRDefault="00F75A1E" w:rsidP="00195C9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NK45 fragment 1</w:t>
            </w:r>
          </w:p>
        </w:tc>
      </w:tr>
      <w:tr w:rsidR="00F75A1E" w:rsidRPr="00033D1F" w14:paraId="2B4251E4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116ECA80" w14:textId="444A405E" w:rsidR="00F75A1E" w:rsidRPr="00033D1F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X559</w:t>
            </w:r>
          </w:p>
        </w:tc>
        <w:tc>
          <w:tcPr>
            <w:tcW w:w="4457" w:type="dxa"/>
            <w:vAlign w:val="center"/>
          </w:tcPr>
          <w:p w14:paraId="625B549C" w14:textId="5C81EC05" w:rsidR="00F75A1E" w:rsidRPr="00033D1F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5A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actcgagccgcaagcatgctgaactaatgcatttctgactt</w:t>
            </w:r>
            <w:proofErr w:type="spellEnd"/>
          </w:p>
        </w:tc>
        <w:tc>
          <w:tcPr>
            <w:tcW w:w="3492" w:type="dxa"/>
            <w:vAlign w:val="center"/>
          </w:tcPr>
          <w:p w14:paraId="64C9C2C8" w14:textId="1DF11D65" w:rsidR="00F75A1E" w:rsidRPr="00033D1F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 pANK45 fragment 2</w:t>
            </w:r>
          </w:p>
        </w:tc>
      </w:tr>
      <w:tr w:rsidR="00F75A1E" w:rsidRPr="00033D1F" w14:paraId="1D03C21D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1F3CA3A5" w14:textId="16AA4596" w:rsidR="00F75A1E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X560</w:t>
            </w:r>
          </w:p>
        </w:tc>
        <w:tc>
          <w:tcPr>
            <w:tcW w:w="4457" w:type="dxa"/>
            <w:vAlign w:val="center"/>
          </w:tcPr>
          <w:p w14:paraId="745EADDB" w14:textId="2291BF9F" w:rsidR="00F75A1E" w:rsidRPr="00F75A1E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5A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tcagcatgcttgcggctcgagttttccaaactggattgggg</w:t>
            </w:r>
            <w:proofErr w:type="spellEnd"/>
          </w:p>
        </w:tc>
        <w:tc>
          <w:tcPr>
            <w:tcW w:w="3492" w:type="dxa"/>
            <w:vAlign w:val="center"/>
          </w:tcPr>
          <w:p w14:paraId="6F409E3F" w14:textId="296D2CFF" w:rsidR="00F75A1E" w:rsidRPr="00033D1F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w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NK45 fragment 2</w:t>
            </w:r>
          </w:p>
        </w:tc>
      </w:tr>
      <w:tr w:rsidR="00F75A1E" w:rsidRPr="00033D1F" w14:paraId="07108922" w14:textId="77777777" w:rsidTr="00706E04">
        <w:trPr>
          <w:trHeight w:val="398"/>
        </w:trPr>
        <w:tc>
          <w:tcPr>
            <w:tcW w:w="890" w:type="dxa"/>
            <w:vAlign w:val="center"/>
          </w:tcPr>
          <w:p w14:paraId="35C1EA5C" w14:textId="216457B8" w:rsidR="00F75A1E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X561</w:t>
            </w:r>
          </w:p>
        </w:tc>
        <w:tc>
          <w:tcPr>
            <w:tcW w:w="4457" w:type="dxa"/>
            <w:vAlign w:val="center"/>
          </w:tcPr>
          <w:p w14:paraId="6B48A2DC" w14:textId="26355109" w:rsidR="00F75A1E" w:rsidRPr="00F75A1E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F75A1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atttgtggaattcccggtccggaaccatggcaatgg</w:t>
            </w:r>
            <w:proofErr w:type="spellEnd"/>
          </w:p>
        </w:tc>
        <w:tc>
          <w:tcPr>
            <w:tcW w:w="3492" w:type="dxa"/>
            <w:vAlign w:val="center"/>
          </w:tcPr>
          <w:p w14:paraId="5C9CD126" w14:textId="5E688D06" w:rsidR="00F75A1E" w:rsidRPr="00033D1F" w:rsidRDefault="00F75A1E" w:rsidP="00F75A1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 pANK45 fragment 2</w:t>
            </w:r>
          </w:p>
        </w:tc>
      </w:tr>
    </w:tbl>
    <w:p w14:paraId="13312EA1" w14:textId="6BF71231" w:rsidR="004C7B34" w:rsidRDefault="00946614" w:rsidP="00946614">
      <w:pPr>
        <w:pStyle w:val="NormalWeb"/>
        <w:spacing w:before="0" w:beforeAutospacing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fw</w:t>
      </w:r>
      <w:proofErr w:type="spellEnd"/>
      <w:r>
        <w:rPr>
          <w:rFonts w:ascii="Arial" w:hAnsi="Arial" w:cs="Arial"/>
          <w:sz w:val="20"/>
          <w:szCs w:val="20"/>
          <w:lang w:val="en-US"/>
        </w:rPr>
        <w:t> = forward, rev = reversed</w:t>
      </w:r>
    </w:p>
    <w:p w14:paraId="2E34B623" w14:textId="3DE41301" w:rsidR="00946614" w:rsidRPr="00946614" w:rsidRDefault="00946614" w:rsidP="00946614">
      <w:pPr>
        <w:pStyle w:val="NormalWeb"/>
        <w:spacing w:before="0" w:beforeAutospacing="0"/>
        <w:jc w:val="both"/>
        <w:rPr>
          <w:rFonts w:ascii="Arial" w:hAnsi="Arial" w:cs="Arial"/>
          <w:sz w:val="20"/>
          <w:szCs w:val="20"/>
          <w:lang w:val="en-US"/>
        </w:rPr>
      </w:pPr>
    </w:p>
    <w:sectPr w:rsidR="00946614" w:rsidRPr="00946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34"/>
    <w:rsid w:val="00030598"/>
    <w:rsid w:val="00033D1F"/>
    <w:rsid w:val="00052FC6"/>
    <w:rsid w:val="00057A24"/>
    <w:rsid w:val="00133EEA"/>
    <w:rsid w:val="001511F8"/>
    <w:rsid w:val="00183FC6"/>
    <w:rsid w:val="00195C95"/>
    <w:rsid w:val="00326843"/>
    <w:rsid w:val="003A2BE2"/>
    <w:rsid w:val="0042055D"/>
    <w:rsid w:val="00450C84"/>
    <w:rsid w:val="004C7B34"/>
    <w:rsid w:val="00517156"/>
    <w:rsid w:val="0065404E"/>
    <w:rsid w:val="00680C09"/>
    <w:rsid w:val="006F5085"/>
    <w:rsid w:val="00706E04"/>
    <w:rsid w:val="007A451C"/>
    <w:rsid w:val="007B6098"/>
    <w:rsid w:val="00842E54"/>
    <w:rsid w:val="0084579E"/>
    <w:rsid w:val="00910719"/>
    <w:rsid w:val="00946614"/>
    <w:rsid w:val="00964E2B"/>
    <w:rsid w:val="00A36E87"/>
    <w:rsid w:val="00BA35BD"/>
    <w:rsid w:val="00C716CC"/>
    <w:rsid w:val="00CE6C7C"/>
    <w:rsid w:val="00D21F67"/>
    <w:rsid w:val="00D7666A"/>
    <w:rsid w:val="00F144E7"/>
    <w:rsid w:val="00F7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A84AD"/>
  <w15:chartTrackingRefBased/>
  <w15:docId w15:val="{1CF421CA-1DE1-0745-9E7C-DE107FC2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7B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06E0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igurecaption">
    <w:name w:val="Figure caption"/>
    <w:basedOn w:val="Normal"/>
    <w:qFormat/>
    <w:rsid w:val="00706E04"/>
    <w:pPr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E1E3B5-B991-2F4D-81AC-CD9520682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02-22T13:22:00Z</dcterms:created>
  <dcterms:modified xsi:type="dcterms:W3CDTF">2025-06-11T06:09:00Z</dcterms:modified>
</cp:coreProperties>
</file>